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88" w:type="dxa"/>
        <w:tblLook w:val="04A0" w:firstRow="1" w:lastRow="0" w:firstColumn="1" w:lastColumn="0" w:noHBand="0" w:noVBand="1"/>
      </w:tblPr>
      <w:tblGrid>
        <w:gridCol w:w="2447"/>
        <w:gridCol w:w="2447"/>
        <w:gridCol w:w="2447"/>
        <w:gridCol w:w="2447"/>
      </w:tblGrid>
      <w:tr w:rsidR="007452AB" w:rsidRPr="00716ED0" w14:paraId="70A388F4" w14:textId="77777777" w:rsidTr="007452AB">
        <w:trPr>
          <w:trHeight w:val="480"/>
        </w:trPr>
        <w:tc>
          <w:tcPr>
            <w:tcW w:w="9788" w:type="dxa"/>
            <w:gridSpan w:val="4"/>
            <w:shd w:val="clear" w:color="auto" w:fill="3B3838" w:themeFill="background2" w:themeFillShade="40"/>
          </w:tcPr>
          <w:p w14:paraId="4C2633F1" w14:textId="1FAAFC8A" w:rsidR="007452AB" w:rsidRPr="00716ED0" w:rsidRDefault="007452AB">
            <w:r w:rsidRPr="007452AB">
              <w:rPr>
                <w:color w:val="FFFFFF" w:themeColor="background1"/>
              </w:rPr>
              <w:t xml:space="preserve">Observation guide </w:t>
            </w:r>
          </w:p>
        </w:tc>
      </w:tr>
      <w:tr w:rsidR="00CB6B0A" w:rsidRPr="00716ED0" w14:paraId="6DDAB644" w14:textId="77777777" w:rsidTr="00CB6B0A">
        <w:trPr>
          <w:trHeight w:val="480"/>
        </w:trPr>
        <w:tc>
          <w:tcPr>
            <w:tcW w:w="2447" w:type="dxa"/>
          </w:tcPr>
          <w:p w14:paraId="06B2E776" w14:textId="77777777" w:rsidR="00CB6B0A" w:rsidRPr="00716ED0" w:rsidRDefault="00CB6B0A">
            <w:r w:rsidRPr="00716ED0">
              <w:t xml:space="preserve">Date: </w:t>
            </w:r>
          </w:p>
        </w:tc>
        <w:tc>
          <w:tcPr>
            <w:tcW w:w="2447" w:type="dxa"/>
          </w:tcPr>
          <w:p w14:paraId="6E6F5C68" w14:textId="42344D5A" w:rsidR="00CB6B0A" w:rsidRPr="00716ED0" w:rsidRDefault="00CB6B0A">
            <w:r w:rsidRPr="00716ED0">
              <w:t xml:space="preserve">Activity: </w:t>
            </w:r>
          </w:p>
        </w:tc>
        <w:tc>
          <w:tcPr>
            <w:tcW w:w="2447" w:type="dxa"/>
          </w:tcPr>
          <w:p w14:paraId="4138F8B1" w14:textId="7C2C70D1" w:rsidR="00CB6B0A" w:rsidRPr="00716ED0" w:rsidRDefault="00CB6B0A">
            <w:r w:rsidRPr="00716ED0">
              <w:t xml:space="preserve">Start time: </w:t>
            </w:r>
          </w:p>
        </w:tc>
        <w:tc>
          <w:tcPr>
            <w:tcW w:w="2447" w:type="dxa"/>
          </w:tcPr>
          <w:p w14:paraId="41A98255" w14:textId="2DB825D5" w:rsidR="00CB6B0A" w:rsidRPr="00716ED0" w:rsidRDefault="00CB6B0A">
            <w:r w:rsidRPr="00716ED0">
              <w:t xml:space="preserve">Stop time: </w:t>
            </w:r>
          </w:p>
        </w:tc>
      </w:tr>
      <w:tr w:rsidR="000C0929" w:rsidRPr="00716ED0" w14:paraId="4C2817C6" w14:textId="77777777" w:rsidTr="000C0929">
        <w:trPr>
          <w:trHeight w:val="330"/>
        </w:trPr>
        <w:tc>
          <w:tcPr>
            <w:tcW w:w="2447" w:type="dxa"/>
          </w:tcPr>
          <w:p w14:paraId="7A8F4FE0" w14:textId="67187925" w:rsidR="000C0929" w:rsidRPr="00716ED0" w:rsidRDefault="000C0929">
            <w:pPr>
              <w:rPr>
                <w:b/>
                <w:bCs/>
              </w:rPr>
            </w:pPr>
            <w:r w:rsidRPr="00716ED0">
              <w:rPr>
                <w:b/>
                <w:bCs/>
              </w:rPr>
              <w:t xml:space="preserve">Area of observation </w:t>
            </w:r>
          </w:p>
        </w:tc>
        <w:tc>
          <w:tcPr>
            <w:tcW w:w="7341" w:type="dxa"/>
            <w:gridSpan w:val="3"/>
          </w:tcPr>
          <w:p w14:paraId="44B9F8A3" w14:textId="5EEA6F55" w:rsidR="000C0929" w:rsidRPr="00716ED0" w:rsidRDefault="000C0929">
            <w:pPr>
              <w:rPr>
                <w:b/>
                <w:bCs/>
              </w:rPr>
            </w:pPr>
            <w:r w:rsidRPr="00716ED0">
              <w:rPr>
                <w:b/>
                <w:bCs/>
              </w:rPr>
              <w:t>Observations</w:t>
            </w:r>
          </w:p>
        </w:tc>
      </w:tr>
      <w:tr w:rsidR="000C0929" w:rsidRPr="00716ED0" w14:paraId="0C8A208F" w14:textId="77777777" w:rsidTr="00360193">
        <w:trPr>
          <w:trHeight w:val="1721"/>
        </w:trPr>
        <w:tc>
          <w:tcPr>
            <w:tcW w:w="2447" w:type="dxa"/>
          </w:tcPr>
          <w:p w14:paraId="3924D648" w14:textId="3C2EF526" w:rsidR="000C0929" w:rsidRPr="00716ED0" w:rsidRDefault="000C0929">
            <w:r w:rsidRPr="00716ED0">
              <w:t xml:space="preserve">What are the students’ reactions to the activity? </w:t>
            </w:r>
          </w:p>
        </w:tc>
        <w:tc>
          <w:tcPr>
            <w:tcW w:w="7341" w:type="dxa"/>
            <w:gridSpan w:val="3"/>
          </w:tcPr>
          <w:p w14:paraId="7422AB0F" w14:textId="77777777" w:rsidR="000C0929" w:rsidRPr="00716ED0" w:rsidRDefault="000C0929"/>
        </w:tc>
      </w:tr>
      <w:tr w:rsidR="000C0929" w:rsidRPr="00716ED0" w14:paraId="71BB2977" w14:textId="77777777" w:rsidTr="00360193">
        <w:trPr>
          <w:trHeight w:val="1721"/>
        </w:trPr>
        <w:tc>
          <w:tcPr>
            <w:tcW w:w="2447" w:type="dxa"/>
          </w:tcPr>
          <w:p w14:paraId="2A0FD5CF" w14:textId="6871658B" w:rsidR="000C0929" w:rsidRPr="00716ED0" w:rsidRDefault="000C0929">
            <w:r w:rsidRPr="00716ED0">
              <w:t xml:space="preserve">What are the students’ attitudes towards the activity? </w:t>
            </w:r>
          </w:p>
        </w:tc>
        <w:tc>
          <w:tcPr>
            <w:tcW w:w="7341" w:type="dxa"/>
            <w:gridSpan w:val="3"/>
          </w:tcPr>
          <w:p w14:paraId="018561E3" w14:textId="77777777" w:rsidR="000C0929" w:rsidRPr="00716ED0" w:rsidRDefault="000C0929"/>
        </w:tc>
      </w:tr>
      <w:tr w:rsidR="000C0929" w:rsidRPr="00A96924" w14:paraId="6E5F8C5C" w14:textId="77777777" w:rsidTr="00360193">
        <w:trPr>
          <w:trHeight w:val="1721"/>
        </w:trPr>
        <w:tc>
          <w:tcPr>
            <w:tcW w:w="2447" w:type="dxa"/>
          </w:tcPr>
          <w:p w14:paraId="62F06607" w14:textId="77777777" w:rsidR="000C0929" w:rsidRPr="00716ED0" w:rsidRDefault="000C0929">
            <w:r w:rsidRPr="00716ED0">
              <w:t xml:space="preserve">What are the events that happened during the activity or notable events that influenced? </w:t>
            </w:r>
          </w:p>
          <w:p w14:paraId="3432B171" w14:textId="4D8CF55C" w:rsidR="00716ED0" w:rsidRPr="008472E6" w:rsidRDefault="00716ED0">
            <w:pPr>
              <w:rPr>
                <w:lang w:val="fr-CA"/>
              </w:rPr>
            </w:pPr>
            <w:r w:rsidRPr="008472E6">
              <w:rPr>
                <w:lang w:val="fr-CA"/>
              </w:rPr>
              <w:t>(</w:t>
            </w:r>
            <w:r w:rsidR="008472E6" w:rsidRPr="008472E6">
              <w:rPr>
                <w:lang w:val="fr-CA"/>
              </w:rPr>
              <w:t>E.g.</w:t>
            </w:r>
            <w:r w:rsidR="008472E6">
              <w:rPr>
                <w:lang w:val="fr-CA"/>
              </w:rPr>
              <w:t>,</w:t>
            </w:r>
            <w:r w:rsidRPr="008472E6">
              <w:rPr>
                <w:lang w:val="fr-CA"/>
              </w:rPr>
              <w:t xml:space="preserve"> interruptions, </w:t>
            </w:r>
            <w:proofErr w:type="spellStart"/>
            <w:r w:rsidRPr="008472E6">
              <w:rPr>
                <w:lang w:val="fr-CA"/>
              </w:rPr>
              <w:t>celebrations</w:t>
            </w:r>
            <w:proofErr w:type="spellEnd"/>
            <w:r w:rsidRPr="008472E6">
              <w:rPr>
                <w:lang w:val="fr-CA"/>
              </w:rPr>
              <w:t>, etc.)</w:t>
            </w:r>
          </w:p>
        </w:tc>
        <w:tc>
          <w:tcPr>
            <w:tcW w:w="7341" w:type="dxa"/>
            <w:gridSpan w:val="3"/>
          </w:tcPr>
          <w:p w14:paraId="3CCF6954" w14:textId="77777777" w:rsidR="000C0929" w:rsidRPr="008472E6" w:rsidRDefault="000C0929">
            <w:pPr>
              <w:rPr>
                <w:lang w:val="fr-CA"/>
              </w:rPr>
            </w:pPr>
          </w:p>
        </w:tc>
      </w:tr>
      <w:tr w:rsidR="000C0929" w:rsidRPr="00716ED0" w14:paraId="6C8B679A" w14:textId="77777777" w:rsidTr="00360193">
        <w:trPr>
          <w:trHeight w:val="1721"/>
        </w:trPr>
        <w:tc>
          <w:tcPr>
            <w:tcW w:w="2447" w:type="dxa"/>
          </w:tcPr>
          <w:p w14:paraId="62989D88" w14:textId="54E8B393" w:rsidR="000C0929" w:rsidRPr="00716ED0" w:rsidRDefault="00A05DCD">
            <w:r w:rsidRPr="00A05DCD">
              <w:t xml:space="preserve">What are the different roles that children adopt </w:t>
            </w:r>
            <w:r>
              <w:t>during the activity?</w:t>
            </w:r>
          </w:p>
        </w:tc>
        <w:tc>
          <w:tcPr>
            <w:tcW w:w="7341" w:type="dxa"/>
            <w:gridSpan w:val="3"/>
          </w:tcPr>
          <w:p w14:paraId="11820BB8" w14:textId="77777777" w:rsidR="000C0929" w:rsidRPr="00716ED0" w:rsidRDefault="000C0929"/>
        </w:tc>
      </w:tr>
      <w:tr w:rsidR="000C0929" w:rsidRPr="00716ED0" w14:paraId="311C5B62" w14:textId="77777777" w:rsidTr="00360193">
        <w:trPr>
          <w:trHeight w:val="1721"/>
        </w:trPr>
        <w:tc>
          <w:tcPr>
            <w:tcW w:w="2447" w:type="dxa"/>
          </w:tcPr>
          <w:p w14:paraId="09294D94" w14:textId="33AD9859" w:rsidR="000C0929" w:rsidRPr="00716ED0" w:rsidRDefault="008472E6">
            <w:r w:rsidRPr="008472E6">
              <w:t>What are the interactions between people?</w:t>
            </w:r>
            <w:r>
              <w:t xml:space="preserve"> (</w:t>
            </w:r>
            <w:r w:rsidRPr="008472E6">
              <w:t>E.g.</w:t>
            </w:r>
            <w:r>
              <w:t>,</w:t>
            </w:r>
            <w:r w:rsidRPr="008472E6">
              <w:t xml:space="preserve"> nature of interactions, reason they occur, emotions expressed</w:t>
            </w:r>
            <w:r>
              <w:t xml:space="preserve">) </w:t>
            </w:r>
          </w:p>
        </w:tc>
        <w:tc>
          <w:tcPr>
            <w:tcW w:w="7341" w:type="dxa"/>
            <w:gridSpan w:val="3"/>
          </w:tcPr>
          <w:p w14:paraId="45C852C6" w14:textId="77777777" w:rsidR="000C0929" w:rsidRPr="00716ED0" w:rsidRDefault="000C0929"/>
        </w:tc>
      </w:tr>
      <w:tr w:rsidR="004B6BBE" w:rsidRPr="00716ED0" w14:paraId="31F9DCC1" w14:textId="77777777" w:rsidTr="00360193">
        <w:trPr>
          <w:trHeight w:val="1721"/>
        </w:trPr>
        <w:tc>
          <w:tcPr>
            <w:tcW w:w="2447" w:type="dxa"/>
          </w:tcPr>
          <w:p w14:paraId="27EA9632" w14:textId="3FA892C0" w:rsidR="004B6BBE" w:rsidRPr="00716ED0" w:rsidRDefault="004B6BBE">
            <w:r>
              <w:t xml:space="preserve">What are the relationships between the students during the activity? </w:t>
            </w:r>
          </w:p>
        </w:tc>
        <w:tc>
          <w:tcPr>
            <w:tcW w:w="7341" w:type="dxa"/>
            <w:gridSpan w:val="3"/>
          </w:tcPr>
          <w:p w14:paraId="730C17CC" w14:textId="77777777" w:rsidR="004B6BBE" w:rsidRPr="00716ED0" w:rsidRDefault="004B6BBE"/>
        </w:tc>
      </w:tr>
      <w:tr w:rsidR="004B6BBE" w:rsidRPr="00716ED0" w14:paraId="555D6B8F" w14:textId="77777777" w:rsidTr="00360193">
        <w:trPr>
          <w:trHeight w:val="1721"/>
        </w:trPr>
        <w:tc>
          <w:tcPr>
            <w:tcW w:w="2447" w:type="dxa"/>
          </w:tcPr>
          <w:p w14:paraId="5996A477" w14:textId="07EB3A13" w:rsidR="004B6BBE" w:rsidRPr="00716ED0" w:rsidRDefault="00235FBA">
            <w:r w:rsidRPr="00235FBA">
              <w:lastRenderedPageBreak/>
              <w:t>What are people saying and doing?</w:t>
            </w:r>
          </w:p>
        </w:tc>
        <w:tc>
          <w:tcPr>
            <w:tcW w:w="7341" w:type="dxa"/>
            <w:gridSpan w:val="3"/>
          </w:tcPr>
          <w:p w14:paraId="1B98F0DF" w14:textId="77777777" w:rsidR="004B6BBE" w:rsidRPr="00716ED0" w:rsidRDefault="004B6BBE"/>
        </w:tc>
      </w:tr>
      <w:tr w:rsidR="00235FBA" w:rsidRPr="00716ED0" w14:paraId="0C0CD58E" w14:textId="77777777" w:rsidTr="00360193">
        <w:trPr>
          <w:trHeight w:val="1721"/>
        </w:trPr>
        <w:tc>
          <w:tcPr>
            <w:tcW w:w="2447" w:type="dxa"/>
          </w:tcPr>
          <w:p w14:paraId="5BA44046" w14:textId="6EF31814" w:rsidR="00235FBA" w:rsidRPr="00716ED0" w:rsidRDefault="00235FBA">
            <w:r w:rsidRPr="00235FBA">
              <w:t>What are the non-verbal messages?</w:t>
            </w:r>
          </w:p>
        </w:tc>
        <w:tc>
          <w:tcPr>
            <w:tcW w:w="7341" w:type="dxa"/>
            <w:gridSpan w:val="3"/>
          </w:tcPr>
          <w:p w14:paraId="0C6EA717" w14:textId="77777777" w:rsidR="00235FBA" w:rsidRPr="00716ED0" w:rsidRDefault="00235FBA"/>
        </w:tc>
      </w:tr>
      <w:tr w:rsidR="00235FBA" w:rsidRPr="00716ED0" w14:paraId="45862D4E" w14:textId="77777777" w:rsidTr="00360193">
        <w:trPr>
          <w:trHeight w:val="1721"/>
        </w:trPr>
        <w:tc>
          <w:tcPr>
            <w:tcW w:w="2447" w:type="dxa"/>
          </w:tcPr>
          <w:p w14:paraId="636964E7" w14:textId="08D6F981" w:rsidR="00235FBA" w:rsidRPr="00716ED0" w:rsidRDefault="00235FBA">
            <w:r w:rsidRPr="00235FBA">
              <w:t>What is the general atmosphere in each group?</w:t>
            </w:r>
          </w:p>
        </w:tc>
        <w:tc>
          <w:tcPr>
            <w:tcW w:w="7341" w:type="dxa"/>
            <w:gridSpan w:val="3"/>
          </w:tcPr>
          <w:p w14:paraId="3D857FD7" w14:textId="77777777" w:rsidR="00235FBA" w:rsidRPr="00716ED0" w:rsidRDefault="00235FBA"/>
        </w:tc>
      </w:tr>
      <w:tr w:rsidR="00360193" w:rsidRPr="00716ED0" w14:paraId="555AC00B" w14:textId="77777777" w:rsidTr="00360193">
        <w:trPr>
          <w:trHeight w:val="1721"/>
        </w:trPr>
        <w:tc>
          <w:tcPr>
            <w:tcW w:w="2447" w:type="dxa"/>
          </w:tcPr>
          <w:p w14:paraId="4784D23E" w14:textId="6B66A0BF" w:rsidR="00360193" w:rsidRPr="00716ED0" w:rsidRDefault="00360193">
            <w:r w:rsidRPr="00360193">
              <w:t>How is the environment structured?</w:t>
            </w:r>
            <w:r>
              <w:t xml:space="preserve"> (</w:t>
            </w:r>
            <w:r w:rsidRPr="00360193">
              <w:t>E.g.</w:t>
            </w:r>
            <w:r>
              <w:t>,</w:t>
            </w:r>
            <w:r w:rsidRPr="00360193">
              <w:t xml:space="preserve"> physical setting, sitting arrangement</w:t>
            </w:r>
            <w:r>
              <w:t>)</w:t>
            </w:r>
          </w:p>
        </w:tc>
        <w:tc>
          <w:tcPr>
            <w:tcW w:w="7341" w:type="dxa"/>
            <w:gridSpan w:val="3"/>
          </w:tcPr>
          <w:p w14:paraId="7DF905A6" w14:textId="77777777" w:rsidR="00360193" w:rsidRPr="00716ED0" w:rsidRDefault="00360193"/>
        </w:tc>
      </w:tr>
    </w:tbl>
    <w:p w14:paraId="597B5D84" w14:textId="77777777" w:rsidR="00291293" w:rsidRPr="00716ED0" w:rsidRDefault="00291293"/>
    <w:sectPr w:rsidR="00291293" w:rsidRPr="00716E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44088" w14:textId="77777777" w:rsidR="00DD6F4B" w:rsidRDefault="00DD6F4B" w:rsidP="009D3C1D">
      <w:pPr>
        <w:spacing w:after="0" w:line="240" w:lineRule="auto"/>
      </w:pPr>
      <w:r>
        <w:separator/>
      </w:r>
    </w:p>
  </w:endnote>
  <w:endnote w:type="continuationSeparator" w:id="0">
    <w:p w14:paraId="56EDA409" w14:textId="77777777" w:rsidR="00DD6F4B" w:rsidRDefault="00DD6F4B" w:rsidP="009D3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62683" w14:textId="77777777" w:rsidR="00DD6F4B" w:rsidRDefault="00DD6F4B" w:rsidP="009D3C1D">
      <w:pPr>
        <w:spacing w:after="0" w:line="240" w:lineRule="auto"/>
      </w:pPr>
      <w:r>
        <w:separator/>
      </w:r>
    </w:p>
  </w:footnote>
  <w:footnote w:type="continuationSeparator" w:id="0">
    <w:p w14:paraId="13BDE331" w14:textId="77777777" w:rsidR="00DD6F4B" w:rsidRDefault="00DD6F4B" w:rsidP="009D3C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651"/>
    <w:rsid w:val="000C0929"/>
    <w:rsid w:val="001B14A2"/>
    <w:rsid w:val="001D6C15"/>
    <w:rsid w:val="00235FBA"/>
    <w:rsid w:val="00286373"/>
    <w:rsid w:val="00291293"/>
    <w:rsid w:val="00360193"/>
    <w:rsid w:val="004B6BBE"/>
    <w:rsid w:val="00637683"/>
    <w:rsid w:val="006B0CF9"/>
    <w:rsid w:val="006E7651"/>
    <w:rsid w:val="00716ED0"/>
    <w:rsid w:val="007452AB"/>
    <w:rsid w:val="00825D57"/>
    <w:rsid w:val="008472E6"/>
    <w:rsid w:val="00953590"/>
    <w:rsid w:val="009D3C1D"/>
    <w:rsid w:val="00A05DCD"/>
    <w:rsid w:val="00A96924"/>
    <w:rsid w:val="00B5456B"/>
    <w:rsid w:val="00CB6B0A"/>
    <w:rsid w:val="00DD6F4B"/>
    <w:rsid w:val="00E05D83"/>
    <w:rsid w:val="00E7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3401B"/>
  <w15:chartTrackingRefBased/>
  <w15:docId w15:val="{5046E769-0591-4DBC-B713-E0CFC358E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3C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C1D"/>
  </w:style>
  <w:style w:type="paragraph" w:styleId="Footer">
    <w:name w:val="footer"/>
    <w:basedOn w:val="Normal"/>
    <w:link w:val="FooterChar"/>
    <w:uiPriority w:val="99"/>
    <w:unhideWhenUsed/>
    <w:rsid w:val="009D3C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C1D"/>
  </w:style>
  <w:style w:type="table" w:styleId="TableGrid">
    <w:name w:val="Table Grid"/>
    <w:basedOn w:val="TableNormal"/>
    <w:uiPriority w:val="39"/>
    <w:rsid w:val="00B54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4</Words>
  <Characters>683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ger-Goodes, Terra</dc:creator>
  <cp:keywords/>
  <dc:description/>
  <cp:lastModifiedBy>Léger-Goodes, Terra</cp:lastModifiedBy>
  <cp:revision>19</cp:revision>
  <dcterms:created xsi:type="dcterms:W3CDTF">2022-11-22T15:42:00Z</dcterms:created>
  <dcterms:modified xsi:type="dcterms:W3CDTF">2023-10-16T20:00:00Z</dcterms:modified>
</cp:coreProperties>
</file>